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5C9F" w:rsidP="0E21B15C" w:rsidRDefault="0F32A6CE" w14:paraId="07E35605" w14:textId="386000AB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74FDB9FD">
        <w:rPr>
          <w:rFonts w:ascii="Arial" w:hAnsi="Arial" w:eastAsia="Arial" w:cs="Arial"/>
          <w:b w:val="0"/>
          <w:bCs w:val="0"/>
          <w:lang w:val="en-CA"/>
        </w:rPr>
        <w:t>Supplementary file 2</w:t>
      </w:r>
      <w:r w:rsidRPr="0E21B15C" w:rsidR="6FDD84DB">
        <w:rPr>
          <w:rFonts w:ascii="Arial" w:hAnsi="Arial" w:eastAsia="Arial" w:cs="Arial"/>
          <w:b w:val="0"/>
          <w:bCs w:val="0"/>
          <w:lang w:val="en-CA"/>
        </w:rPr>
        <w:t>.</w:t>
      </w:r>
      <w:r w:rsidRPr="0E21B15C" w:rsidR="6FDD84DB">
        <w:rPr>
          <w:rFonts w:ascii="Arial" w:hAnsi="Arial" w:eastAsia="Arial" w:cs="Arial"/>
          <w:b w:val="0"/>
          <w:bCs w:val="0"/>
          <w:lang w:val="en-CA"/>
        </w:rPr>
        <w:t xml:space="preserve"> Electronic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Search Strategies</w:t>
      </w:r>
    </w:p>
    <w:p w:rsidR="00C85C9F" w:rsidP="0E21B15C" w:rsidRDefault="0F32A6CE" w14:paraId="663820A5" w14:textId="1F000052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Ebola and Marburg Viruses </w:t>
      </w:r>
    </w:p>
    <w:p w:rsidR="00C85C9F" w:rsidP="0E21B15C" w:rsidRDefault="0F32A6CE" w14:paraId="781B4CC8" w14:textId="6C734ACA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Final Searches </w:t>
      </w:r>
    </w:p>
    <w:p w:rsidR="00C85C9F" w:rsidP="0E21B15C" w:rsidRDefault="0F32A6CE" w14:paraId="49379BF7" w14:textId="743A0458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2022 Feb 12 </w:t>
      </w:r>
    </w:p>
    <w:p w:rsidR="00C85C9F" w:rsidP="0E21B15C" w:rsidRDefault="0F32A6CE" w14:paraId="09628AC2" w14:textId="61402ED6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71AA6496" w14:textId="223508D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Embase </w:t>
      </w:r>
    </w:p>
    <w:p w:rsidR="00C85C9F" w:rsidP="0E21B15C" w:rsidRDefault="0F32A6CE" w14:paraId="2FFD2AF8" w14:textId="43306169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3690E4BF" w14:textId="2F56EDD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Database: Embase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Classic+Embase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&lt;1947 to 2022 February 10&gt; </w:t>
      </w:r>
    </w:p>
    <w:p w:rsidR="00C85C9F" w:rsidP="0E21B15C" w:rsidRDefault="0F32A6CE" w14:paraId="463B335A" w14:textId="406A77E2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Search Strategy: </w:t>
      </w:r>
    </w:p>
    <w:p w:rsidR="00C85C9F" w:rsidP="0E21B15C" w:rsidRDefault="0F32A6CE" w14:paraId="02CB3765" w14:textId="5AC8C719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-------------------------------------------------------------------------------- </w:t>
      </w:r>
    </w:p>
    <w:p w:rsidR="00C85C9F" w:rsidP="0E21B15C" w:rsidRDefault="0F32A6CE" w14:paraId="4C047E57" w14:textId="3738ED18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     exp filovirus/ (4751) </w:t>
      </w:r>
    </w:p>
    <w:p w:rsidR="00C85C9F" w:rsidP="0E21B15C" w:rsidRDefault="0F32A6CE" w14:paraId="79CEA06C" w14:textId="5BC995C9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2     exp filovirus infection/ (7409) </w:t>
      </w:r>
    </w:p>
    <w:p w:rsidR="00C85C9F" w:rsidP="0E21B15C" w:rsidRDefault="0F32A6CE" w14:paraId="5D1377BD" w14:textId="59E54558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filo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filo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1848) </w:t>
      </w:r>
    </w:p>
    <w:p w:rsidR="00C85C9F" w:rsidP="0E21B15C" w:rsidRDefault="0F32A6CE" w14:paraId="56B87400" w14:textId="2AF4BC23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9308) </w:t>
      </w:r>
    </w:p>
    <w:p w:rsidR="00C85C9F" w:rsidP="0E21B15C" w:rsidRDefault="0F32A6CE" w14:paraId="64A19185" w14:textId="77EC285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658) </w:t>
      </w:r>
    </w:p>
    <w:p w:rsidR="00C85C9F" w:rsidP="0E21B15C" w:rsidRDefault="0F32A6CE" w14:paraId="35AB508E" w14:textId="304E535A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BDBV or EBOV or RESTV or SUDV or TAFV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669) </w:t>
      </w:r>
    </w:p>
    <w:p w:rsidR="00C85C9F" w:rsidP="0E21B15C" w:rsidRDefault="0F32A6CE" w14:paraId="20D1DBC9" w14:textId="5277ADC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7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(green monkey? or vervet monkey?)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952) </w:t>
      </w:r>
    </w:p>
    <w:p w:rsidR="00C85C9F" w:rsidP="0E21B15C" w:rsidRDefault="0F32A6CE" w14:paraId="5D24DF1E" w14:textId="3670191B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8   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fever/ (1129) </w:t>
      </w:r>
    </w:p>
    <w:p w:rsidR="00C85C9F" w:rsidP="0E21B15C" w:rsidRDefault="0F32A6CE" w14:paraId="18945859" w14:textId="4D7F807E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9   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virus/ (1198) </w:t>
      </w:r>
    </w:p>
    <w:p w:rsidR="00C85C9F" w:rsidP="0E21B15C" w:rsidRDefault="0F32A6CE" w14:paraId="6458150A" w14:textId="31BA65A6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0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742) </w:t>
      </w:r>
    </w:p>
    <w:p w:rsidR="00C85C9F" w:rsidP="0E21B15C" w:rsidRDefault="0F32A6CE" w14:paraId="3D17833F" w14:textId="7277389B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>11     arenavirus*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,kf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521) </w:t>
      </w:r>
    </w:p>
    <w:p w:rsidR="00C85C9F" w:rsidP="0E21B15C" w:rsidRDefault="0F32A6CE" w14:paraId="3B30ECDE" w14:textId="699C7AF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2     or/1-11 [EBOLA, ETC.] (18416) </w:t>
      </w:r>
    </w:p>
    <w:p w:rsidR="00C85C9F" w:rsidP="0E21B15C" w:rsidRDefault="0F32A6CE" w14:paraId="4A618717" w14:textId="152CF5B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3     exp animal/ or exp animal experimentation/ or exp animal model/ or exp animal experiment/ or nonhuman/ or exp vertebrate/ (32255259) </w:t>
      </w:r>
    </w:p>
    <w:p w:rsidR="00C85C9F" w:rsidP="0E21B15C" w:rsidRDefault="0F32A6CE" w14:paraId="44FC1AE9" w14:textId="5D6C0B41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4     exp human/ or exp human experimentation/ or exp human experiment/ (24613350) </w:t>
      </w:r>
    </w:p>
    <w:p w:rsidR="00C85C9F" w:rsidP="0E21B15C" w:rsidRDefault="0F32A6CE" w14:paraId="1BEAD63C" w14:textId="35B24E0C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5     13 not 14 (7643202) </w:t>
      </w:r>
    </w:p>
    <w:p w:rsidR="00C85C9F" w:rsidP="0E21B15C" w:rsidRDefault="0F32A6CE" w14:paraId="6509A604" w14:textId="036BF3BB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6     12 not 15 [ANIMAL-ONLY REMOVED] (14357) </w:t>
      </w:r>
    </w:p>
    <w:p w:rsidR="00C85C9F" w:rsidP="0E21B15C" w:rsidRDefault="0F32A6CE" w14:paraId="13106CBF" w14:textId="1F946511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6C4AD812" w14:textId="0353F184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**************************   </w:t>
      </w:r>
    </w:p>
    <w:p w:rsidR="00C85C9F" w:rsidP="0E21B15C" w:rsidRDefault="0F32A6CE" w14:paraId="60B6BA69" w14:textId="4D03087D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CENTRAL </w:t>
      </w:r>
    </w:p>
    <w:p w:rsidR="00C85C9F" w:rsidP="0E21B15C" w:rsidRDefault="0F32A6CE" w14:paraId="32775A53" w14:textId="7FE7ECB3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67F33899" w14:textId="5D7F01E7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Database: EBM Reviews - Cochrane Central Register of Controlled Trials &lt;January 2022&gt; </w:t>
      </w:r>
    </w:p>
    <w:p w:rsidR="00C85C9F" w:rsidP="0E21B15C" w:rsidRDefault="0F32A6CE" w14:paraId="3AACF9EE" w14:textId="1E1D93BC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Search Strategy: </w:t>
      </w:r>
    </w:p>
    <w:p w:rsidR="00C85C9F" w:rsidP="0E21B15C" w:rsidRDefault="0F32A6CE" w14:paraId="454762A6" w14:textId="20A03618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-------------------------------------------------------------------------------- </w:t>
      </w:r>
    </w:p>
    <w:p w:rsidR="00C85C9F" w:rsidP="0E21B15C" w:rsidRDefault="0F32A6CE" w14:paraId="246AEB46" w14:textId="51F6D7FA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     exp Filoviridae/ (36) </w:t>
      </w:r>
    </w:p>
    <w:p w:rsidR="00C85C9F" w:rsidP="0E21B15C" w:rsidRDefault="0F32A6CE" w14:paraId="7FD0EC7C" w14:textId="568F492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2     exp Filoviridae Infections/ (104) </w:t>
      </w:r>
    </w:p>
    <w:p w:rsidR="00C85C9F" w:rsidP="0E21B15C" w:rsidRDefault="0F32A6CE" w14:paraId="133FDDA6" w14:textId="1A142E03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filo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filo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359) </w:t>
      </w:r>
    </w:p>
    <w:p w:rsidR="00C85C9F" w:rsidP="0E21B15C" w:rsidRDefault="0F32A6CE" w14:paraId="0C9CCBCC" w14:textId="6DA4587D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300) </w:t>
      </w:r>
    </w:p>
    <w:p w:rsidR="00C85C9F" w:rsidP="0E21B15C" w:rsidRDefault="0F32A6CE" w14:paraId="5EB3EE27" w14:textId="6F83B8E8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21) </w:t>
      </w:r>
    </w:p>
    <w:p w:rsidR="00C85C9F" w:rsidP="0E21B15C" w:rsidRDefault="0F32A6CE" w14:paraId="168856B3" w14:textId="693A069E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BDBV or EBOV or RESTV or SUDV or TAFV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44) </w:t>
      </w:r>
    </w:p>
    <w:p w:rsidR="00C85C9F" w:rsidP="0E21B15C" w:rsidRDefault="0F32A6CE" w14:paraId="2723B7AA" w14:textId="26E643BE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7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(green monkey? or vervet monkey?)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3) </w:t>
      </w:r>
    </w:p>
    <w:p w:rsidR="00C85C9F" w:rsidP="0E21B15C" w:rsidRDefault="0F32A6CE" w14:paraId="359CA718" w14:textId="0715BCD9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8     Lassa Fever/ (4) </w:t>
      </w:r>
    </w:p>
    <w:p w:rsidR="00C85C9F" w:rsidP="0E21B15C" w:rsidRDefault="0F32A6CE" w14:paraId="7B4BFF9B" w14:textId="196A1717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9     Lassa Virus/ (0) </w:t>
      </w:r>
    </w:p>
    <w:p w:rsidR="00C85C9F" w:rsidP="0E21B15C" w:rsidRDefault="0F32A6CE" w14:paraId="2630C028" w14:textId="14969B8B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0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10) </w:t>
      </w:r>
    </w:p>
    <w:p w:rsidR="00C85C9F" w:rsidP="0E21B15C" w:rsidRDefault="0F32A6CE" w14:paraId="6C3398B7" w14:textId="3C9E260D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>11     arenavirus*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4) </w:t>
      </w:r>
    </w:p>
    <w:p w:rsidR="00C85C9F" w:rsidP="0E21B15C" w:rsidRDefault="0F32A6CE" w14:paraId="07FD0C31" w14:textId="090FC972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2     or/1-11 [EBOLA, ETC.] (389) </w:t>
      </w:r>
    </w:p>
    <w:p w:rsidR="00C85C9F" w:rsidP="0E21B15C" w:rsidRDefault="0F32A6CE" w14:paraId="3B400B34" w14:textId="558AAF62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0FF61CD3" w14:textId="43773560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**************************   </w:t>
      </w:r>
    </w:p>
    <w:p w:rsidR="00C85C9F" w:rsidP="0E21B15C" w:rsidRDefault="0F32A6CE" w14:paraId="29E4CF11" w14:textId="1D001D41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Cochrane Database of Systematic Reviews </w:t>
      </w:r>
    </w:p>
    <w:p w:rsidR="00C85C9F" w:rsidP="0E21B15C" w:rsidRDefault="0F32A6CE" w14:paraId="6D5D9F41" w14:textId="2F6A34C7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516ABA49" w14:textId="7920236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Database: EBM Reviews - Cochrane Database of Systematic Reviews &lt;2005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o  February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9, 2022&gt; </w:t>
      </w:r>
    </w:p>
    <w:p w:rsidR="00C85C9F" w:rsidP="0E21B15C" w:rsidRDefault="0F32A6CE" w14:paraId="36F67A66" w14:textId="364381D6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Search Strategy: </w:t>
      </w:r>
    </w:p>
    <w:p w:rsidR="00C85C9F" w:rsidP="0E21B15C" w:rsidRDefault="0F32A6CE" w14:paraId="4457434D" w14:textId="16E99BB6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-------------------------------------------------------------------------------- </w:t>
      </w:r>
    </w:p>
    <w:p w:rsidR="00C85C9F" w:rsidP="0E21B15C" w:rsidRDefault="0F32A6CE" w14:paraId="3BCD90C6" w14:textId="22BDA0CF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1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filo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filo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4) </w:t>
      </w:r>
    </w:p>
    <w:p w:rsidR="00C85C9F" w:rsidP="0E21B15C" w:rsidRDefault="0F32A6CE" w14:paraId="33C3B6E5" w14:textId="1518C193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2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4) </w:t>
      </w:r>
    </w:p>
    <w:p w:rsidR="00C85C9F" w:rsidP="0E21B15C" w:rsidRDefault="0F32A6CE" w14:paraId="71567253" w14:textId="71A2E57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0) </w:t>
      </w:r>
    </w:p>
    <w:p w:rsidR="00C85C9F" w:rsidP="0E21B15C" w:rsidRDefault="0F32A6CE" w14:paraId="20B1F1F0" w14:textId="179BB300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BDBV or EBOV or RESTV or SUDV or TAFV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0) </w:t>
      </w:r>
    </w:p>
    <w:p w:rsidR="00C85C9F" w:rsidP="0E21B15C" w:rsidRDefault="0F32A6CE" w14:paraId="2DAB8C06" w14:textId="5E021309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(green monkey? or vervet monkey?)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0) </w:t>
      </w:r>
    </w:p>
    <w:p w:rsidR="00C85C9F" w:rsidP="0E21B15C" w:rsidRDefault="0F32A6CE" w14:paraId="79C39A61" w14:textId="369A216F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 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adj5 (disease* or fever* or infect* or strain? or syndrome? or virus* or epidemic* or outbreak* or pandemic*))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0) </w:t>
      </w:r>
    </w:p>
    <w:p w:rsidR="00C85C9F" w:rsidP="0E21B15C" w:rsidRDefault="0F32A6CE" w14:paraId="7F5027B7" w14:textId="07155C06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>7     arenavirus*.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i,ab,k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. (0) </w:t>
      </w:r>
    </w:p>
    <w:p w:rsidR="00C85C9F" w:rsidP="0E21B15C" w:rsidRDefault="0F32A6CE" w14:paraId="24F5CE6D" w14:textId="2E6DF3B6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8     or/1-7 [EBOLA VIRUS, ETC.] (4) </w:t>
      </w:r>
    </w:p>
    <w:p w:rsidR="00C85C9F" w:rsidP="0E21B15C" w:rsidRDefault="0F32A6CE" w14:paraId="2059B011" w14:textId="283787A7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5065B3E4" w14:textId="46243F25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**************************   </w:t>
      </w:r>
    </w:p>
    <w:p w:rsidR="00C85C9F" w:rsidP="0E21B15C" w:rsidRDefault="0F32A6CE" w14:paraId="728E5A44" w14:textId="368C5C49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Global Index Medicus </w:t>
      </w:r>
    </w:p>
    <w:p w:rsidR="00C85C9F" w:rsidP="0E21B15C" w:rsidRDefault="0F32A6CE" w14:paraId="56D3A622" w14:textId="20D0C0F7" w14:noSpellErr="1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78003174" w14:textId="32CD6A98">
      <w:pPr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>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filovir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 or "filo virus" or "filo viruses")) OR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)) OR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marburg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*)) OR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:(BDBV or EBOV or RESTV or SUDV or TAFV)) OR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)) OR (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:(arenavirus*)) – 589 results </w:t>
      </w:r>
    </w:p>
    <w:p w:rsidR="00C85C9F" w:rsidP="0E21B15C" w:rsidRDefault="0F32A6CE" w14:paraId="54EEAB70" w14:textId="545EEA39" w14:noSpellErr="1">
      <w:pPr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3021C8F8" w14:textId="31CF1A59">
      <w:pPr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0F32A6CE">
        <w:rPr>
          <w:rFonts w:ascii="Arial" w:hAnsi="Arial" w:eastAsia="Arial" w:cs="Arial"/>
          <w:b w:val="0"/>
          <w:bCs w:val="0"/>
          <w:lang w:val="en-CA"/>
        </w:rPr>
        <w:t xml:space="preserve">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Update</w:t>
      </w:r>
    </w:p>
    <w:p w:rsidR="00C85C9F" w:rsidP="0E21B15C" w:rsidRDefault="0F32A6CE" w14:paraId="65369018" w14:textId="12ED808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2024 May 1</w:t>
      </w:r>
    </w:p>
    <w:p w:rsidR="00C85C9F" w:rsidP="0E21B15C" w:rsidRDefault="0F32A6CE" w14:paraId="1545270C" w14:textId="2B7757F5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Updated from 2022 Feb 12</w:t>
      </w:r>
    </w:p>
    <w:p w:rsidR="00C85C9F" w:rsidP="0E21B15C" w:rsidRDefault="0F32A6CE" w14:paraId="15D9AB21" w14:textId="04AA3BDC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16257570" w14:textId="342293D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Embase</w:t>
      </w:r>
    </w:p>
    <w:p w:rsidR="00C85C9F" w:rsidP="0E21B15C" w:rsidRDefault="0F32A6CE" w14:paraId="785742A8" w14:textId="30C5113C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572BCBF0" w14:textId="445610C6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Database: Embase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Classic+Embase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&lt;1947 to 2024 April 30&gt;</w:t>
      </w:r>
    </w:p>
    <w:p w:rsidR="00C85C9F" w:rsidP="0E21B15C" w:rsidRDefault="0F32A6CE" w14:paraId="0A62250C" w14:textId="5A8B4724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Search Strategy:</w:t>
      </w:r>
    </w:p>
    <w:p w:rsidR="00C85C9F" w:rsidP="0E21B15C" w:rsidRDefault="0F32A6CE" w14:paraId="5BEA7E5B" w14:textId="3349D40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--------------------------------------------------------------------------------</w:t>
      </w:r>
    </w:p>
    <w:p w:rsidR="00C85C9F" w:rsidP="0E21B15C" w:rsidRDefault="0F32A6CE" w14:paraId="2C0AD67E" w14:textId="1C4DF04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     exp filovirus/ (5958)</w:t>
      </w:r>
    </w:p>
    <w:p w:rsidR="00C85C9F" w:rsidP="0E21B15C" w:rsidRDefault="0F32A6CE" w14:paraId="6B73B480" w14:textId="18B497DC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2     exp filovirus infection/ (8759)</w:t>
      </w:r>
    </w:p>
    <w:p w:rsidR="00C85C9F" w:rsidP="0E21B15C" w:rsidRDefault="0F32A6CE" w14:paraId="3056BC5A" w14:textId="47BA65E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 or ebolavir* or marburgvir* or filovir* or filo vir*).tw,kw,kf. (13407)</w:t>
      </w:r>
    </w:p>
    <w:p w:rsidR="00C85C9F" w:rsidP="0E21B15C" w:rsidRDefault="0F32A6CE" w14:paraId="1E2A28B1" w14:textId="44C3B52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* adj5 (disease* or fever* or infect* or strain? or syndrome? or virus* or epidemic* or outbreak* or pandemic*)).tw,kw,kf. (10554)</w:t>
      </w:r>
    </w:p>
    <w:p w:rsidR="00C85C9F" w:rsidP="0E21B15C" w:rsidRDefault="0F32A6CE" w14:paraId="60BA855F" w14:textId="43F379F9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marburg* adj5 (disease* or fever* or infect* or strain? or syndrome? or virus* or epidemic* or outbreak* or pandemic*)).tw,kw,kf. (1918)</w:t>
      </w:r>
    </w:p>
    <w:p w:rsidR="00C85C9F" w:rsidP="0E21B15C" w:rsidRDefault="0F32A6CE" w14:paraId="00CD2FD6" w14:textId="462A92D4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BDBV or EBOV or RESTV or SUDV or TAFV).tw,kw,kf. (2001)</w:t>
      </w:r>
    </w:p>
    <w:p w:rsidR="00C85C9F" w:rsidP="0E21B15C" w:rsidRDefault="0F32A6CE" w14:paraId="4D90313B" w14:textId="3AFA70F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7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(green monkey? or vervet monkey?) adj5 (disease* or fever* or infect* or strain? or syndrome? or virus* or epidemic* or outbreak* or pandemic*)).tw,kw,kf. (987)</w:t>
      </w:r>
    </w:p>
    <w:p w:rsidR="00C85C9F" w:rsidP="0E21B15C" w:rsidRDefault="0F32A6CE" w14:paraId="7A9FEE93" w14:textId="2AFE50AC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8   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fever/ (1376)</w:t>
      </w:r>
    </w:p>
    <w:p w:rsidR="00C85C9F" w:rsidP="0E21B15C" w:rsidRDefault="0F32A6CE" w14:paraId="5CB6F3C5" w14:textId="454918B1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9   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virus/ (1412)</w:t>
      </w:r>
    </w:p>
    <w:p w:rsidR="00C85C9F" w:rsidP="0E21B15C" w:rsidRDefault="0F32A6CE" w14:paraId="21CB09AB" w14:textId="4B4613FE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10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lassa adj5 (disease* or fever* or infect* or strain? or syndrome? or virus* or epidemic* or outbreak* or pandemic*)).tw,kw,kf. (2031)</w:t>
      </w:r>
    </w:p>
    <w:p w:rsidR="00C85C9F" w:rsidP="0E21B15C" w:rsidRDefault="0F32A6CE" w14:paraId="41497D33" w14:textId="140B044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1     arenavirus*.tw,kw,kf. (1692)</w:t>
      </w:r>
    </w:p>
    <w:p w:rsidR="00C85C9F" w:rsidP="0E21B15C" w:rsidRDefault="0F32A6CE" w14:paraId="239CABF7" w14:textId="0AA6FBB9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2     or/1-11 [EBOLA, ETC.] (21275)</w:t>
      </w:r>
    </w:p>
    <w:p w:rsidR="00C85C9F" w:rsidP="0E21B15C" w:rsidRDefault="0F32A6CE" w14:paraId="00FB91E1" w14:textId="258DE25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3     exp animal/ or exp animal experimentation/ or exp animal model/ or exp animal experiment/ or nonhuman/ or exp vertebrate/ (36049565)</w:t>
      </w:r>
    </w:p>
    <w:p w:rsidR="00C85C9F" w:rsidP="0E21B15C" w:rsidRDefault="0F32A6CE" w14:paraId="17491D23" w14:textId="20832FB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4     exp human/ or exp human experimentation/ or exp human experiment/ (27828677)</w:t>
      </w:r>
    </w:p>
    <w:p w:rsidR="00C85C9F" w:rsidP="0E21B15C" w:rsidRDefault="0F32A6CE" w14:paraId="4D729C1C" w14:textId="59B61154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5     13 not 14 (8222515)</w:t>
      </w:r>
    </w:p>
    <w:p w:rsidR="00C85C9F" w:rsidP="0E21B15C" w:rsidRDefault="0F32A6CE" w14:paraId="46D1B98D" w14:textId="1A64173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6     12 not 15 [ANIMAL-ONLY REMOVED] (16673)</w:t>
      </w:r>
    </w:p>
    <w:p w:rsidR="00C85C9F" w:rsidP="0E21B15C" w:rsidRDefault="0F32A6CE" w14:paraId="191AD051" w14:textId="0BA6711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17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2022021* or 2022022* or 202203* or 202204* or 202205* or 202206* or 202207* or 202208* or 202209* or 202210* or 202211* or 202212* or 2023* or 2024*).dc. (4809122)</w:t>
      </w:r>
    </w:p>
    <w:p w:rsidR="00C85C9F" w:rsidP="0E21B15C" w:rsidRDefault="0F32A6CE" w14:paraId="5F223BDA" w14:textId="5B163C4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8     16 and 17 [UPDATE PERIOD] (2555)</w:t>
      </w:r>
    </w:p>
    <w:p w:rsidR="00C85C9F" w:rsidP="0E21B15C" w:rsidRDefault="0F32A6CE" w14:paraId="3868F7B5" w14:textId="0D04D7F4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1612DAED" w14:textId="3B613146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***************************  </w:t>
      </w:r>
    </w:p>
    <w:p w:rsidR="00C85C9F" w:rsidP="0E21B15C" w:rsidRDefault="0F32A6CE" w14:paraId="5731BF3A" w14:textId="465D1AD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CENTRAL</w:t>
      </w:r>
    </w:p>
    <w:p w:rsidR="00C85C9F" w:rsidP="0E21B15C" w:rsidRDefault="0F32A6CE" w14:paraId="0201CFB6" w14:textId="2F00A6F6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3A2D773E" w14:textId="664454C3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Database: EBM Reviews - Cochrane Central Register of Controlled Trials &lt;March 2024&gt;</w:t>
      </w:r>
    </w:p>
    <w:p w:rsidR="00C85C9F" w:rsidP="0E21B15C" w:rsidRDefault="0F32A6CE" w14:paraId="6678D01E" w14:textId="316F92C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Search Strategy:</w:t>
      </w:r>
    </w:p>
    <w:p w:rsidR="00C85C9F" w:rsidP="0E21B15C" w:rsidRDefault="0F32A6CE" w14:paraId="11C41AEA" w14:textId="342E380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--------------------------------------------------------------------------------</w:t>
      </w:r>
    </w:p>
    <w:p w:rsidR="00C85C9F" w:rsidP="0E21B15C" w:rsidRDefault="0F32A6CE" w14:paraId="0E3D48BF" w14:textId="62C7AD6F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     exp Filoviridae/ (65)</w:t>
      </w:r>
    </w:p>
    <w:p w:rsidR="00C85C9F" w:rsidP="0E21B15C" w:rsidRDefault="0F32A6CE" w14:paraId="280FEE06" w14:textId="17A1DD4C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2     exp Filoviridae Infections/ (174)</w:t>
      </w:r>
    </w:p>
    <w:p w:rsidR="00C85C9F" w:rsidP="0E21B15C" w:rsidRDefault="0F32A6CE" w14:paraId="1E393F4C" w14:textId="4DCD4082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 or ebolavir* or marburgvir* or filovir* or filo vir*).tw,kw. (366)</w:t>
      </w:r>
    </w:p>
    <w:p w:rsidR="00C85C9F" w:rsidP="0E21B15C" w:rsidRDefault="0F32A6CE" w14:paraId="0A7BC783" w14:textId="31F99A42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* adj5 (disease* or fever* or infect* or strain? or syndrome? or virus* or epidemic* or outbreak* or pandemic*)).tw,kw. (297)</w:t>
      </w:r>
    </w:p>
    <w:p w:rsidR="00C85C9F" w:rsidP="0E21B15C" w:rsidRDefault="0F32A6CE" w14:paraId="7EABAFD6" w14:textId="2E38B29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marburg* adj5 (disease* or fever* or infect* or strain? or syndrome? or virus* or epidemic* or outbreak* or pandemic*)).tw,kw. (29)</w:t>
      </w:r>
    </w:p>
    <w:p w:rsidR="00C85C9F" w:rsidP="0E21B15C" w:rsidRDefault="0F32A6CE" w14:paraId="114CEED0" w14:textId="48080E8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BDBV or EBOV or RESTV or SUDV or TAFV).tw,kw. (51)</w:t>
      </w:r>
    </w:p>
    <w:p w:rsidR="00C85C9F" w:rsidP="0E21B15C" w:rsidRDefault="0F32A6CE" w14:paraId="09F669A8" w14:textId="59F8AFE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7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(green monkey? or vervet monkey?) adj5 (disease* or fever* or infect* or strain? or syndrome? or virus* or epidemic* or outbreak* or pandemic*)).tw,kw. (1)</w:t>
      </w:r>
    </w:p>
    <w:p w:rsidR="00C85C9F" w:rsidP="0E21B15C" w:rsidRDefault="0F32A6CE" w14:paraId="59610904" w14:textId="000CDF51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8     Lassa Fever/ (10)</w:t>
      </w:r>
    </w:p>
    <w:p w:rsidR="00C85C9F" w:rsidP="0E21B15C" w:rsidRDefault="0F32A6CE" w14:paraId="346406FA" w14:textId="1661C23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9     Lassa Virus/ (1)</w:t>
      </w:r>
    </w:p>
    <w:p w:rsidR="00C85C9F" w:rsidP="0E21B15C" w:rsidRDefault="0F32A6CE" w14:paraId="40E6B99D" w14:textId="2CEB7F9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10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lassa adj5 (disease* or fever* or infect* or strain? or syndrome? or virus* or epidemic* or outbreak* or pandemic*)).tw,kw. (21)</w:t>
      </w:r>
    </w:p>
    <w:p w:rsidR="00C85C9F" w:rsidP="0E21B15C" w:rsidRDefault="0F32A6CE" w14:paraId="1A933218" w14:textId="27F29A0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1     arenavirus*.tw,kw. (5)</w:t>
      </w:r>
    </w:p>
    <w:p w:rsidR="00C85C9F" w:rsidP="0E21B15C" w:rsidRDefault="0F32A6CE" w14:paraId="6CEC9CB6" w14:textId="4EC2CF6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2     or/1-11 [EBOLA, ETC.] (416)</w:t>
      </w:r>
    </w:p>
    <w:p w:rsidR="00C85C9F" w:rsidP="0E21B15C" w:rsidRDefault="0F32A6CE" w14:paraId="244623A6" w14:textId="448A24FE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13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202202* or 202203* or 202204* or 202205* or 202206* or 202207* or 202208* or 202209* or 202210* or 202211* or 202212* or 2023* or 2024*).up. (937465)</w:t>
      </w:r>
    </w:p>
    <w:p w:rsidR="00C85C9F" w:rsidP="0E21B15C" w:rsidRDefault="0F32A6CE" w14:paraId="6B1E53EC" w14:textId="57A36D1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4     12 and 13 [UPDATE PERIOD] (261)</w:t>
      </w:r>
    </w:p>
    <w:p w:rsidR="00C85C9F" w:rsidP="0E21B15C" w:rsidRDefault="0F32A6CE" w14:paraId="39304B17" w14:textId="4318D5BF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7370CDD3" w14:textId="20B4AB64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***************************  </w:t>
      </w:r>
    </w:p>
    <w:p w:rsidR="00C85C9F" w:rsidP="0E21B15C" w:rsidRDefault="0F32A6CE" w14:paraId="72CB9039" w14:textId="2FD7D668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Cochrane Database of Systematic Reviews</w:t>
      </w:r>
    </w:p>
    <w:p w:rsidR="00C85C9F" w:rsidP="0E21B15C" w:rsidRDefault="0F32A6CE" w14:paraId="1ACD4113" w14:textId="4A0B1E3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09ED195C" w14:textId="1C23167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Database: EBM Reviews - Cochrane Database of Systematic Reviews &lt;2005 to May 1, 2024&gt;</w:t>
      </w:r>
    </w:p>
    <w:p w:rsidR="00C85C9F" w:rsidP="0E21B15C" w:rsidRDefault="0F32A6CE" w14:paraId="487A5224" w14:textId="323F54C5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Search Strategy:</w:t>
      </w:r>
    </w:p>
    <w:p w:rsidR="00C85C9F" w:rsidP="0E21B15C" w:rsidRDefault="0F32A6CE" w14:paraId="20F52CF5" w14:textId="706ACC30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--------------------------------------------------------------------------------</w:t>
      </w:r>
    </w:p>
    <w:p w:rsidR="00C85C9F" w:rsidP="0E21B15C" w:rsidRDefault="0F32A6CE" w14:paraId="55537D64" w14:textId="4A4A153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1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 or ebolavir* or marburgvir* or filovir* or filo vir*).ti,ab,kw. (9)</w:t>
      </w:r>
    </w:p>
    <w:p w:rsidR="00C85C9F" w:rsidP="0E21B15C" w:rsidRDefault="0F32A6CE" w14:paraId="1AA84227" w14:textId="00DD6D4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2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ebola* adj5 (disease* or fever* or infect* or strain? or syndrome? or virus* or epidemic* or outbreak* or pandemic*)).ti,ab,kw. (8)</w:t>
      </w:r>
    </w:p>
    <w:p w:rsidR="00C85C9F" w:rsidP="0E21B15C" w:rsidRDefault="0F32A6CE" w14:paraId="4AF0F20A" w14:textId="27E5A72E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3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marburg* adj5 (disease* or fever* or infect* or strain? or syndrome? or virus* or epidemic* or outbreak* or pandemic*)).ti,ab,kw. (0)</w:t>
      </w:r>
    </w:p>
    <w:p w:rsidR="00C85C9F" w:rsidP="0E21B15C" w:rsidRDefault="0F32A6CE" w14:paraId="4398CE50" w14:textId="44748CC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4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BDBV or EBOV or RESTV or SUDV or TAFV).ti,ab,kw. (0)</w:t>
      </w:r>
    </w:p>
    <w:p w:rsidR="00C85C9F" w:rsidP="0E21B15C" w:rsidRDefault="0F32A6CE" w14:paraId="49B7358E" w14:textId="10B58736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5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(green monkey? or vervet monkey?) adj5 (disease* or fever* or infect* or strain? or syndrome? or virus* or epidemic* or outbreak* or pandemic*)).ti,ab,kw. (0)</w:t>
      </w:r>
    </w:p>
    <w:p w:rsidR="00C85C9F" w:rsidP="0E21B15C" w:rsidRDefault="0F32A6CE" w14:paraId="33DBC945" w14:textId="6D60B7D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6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lassa adj5 (disease* or fever* or infect* or strain? or syndrome? or virus* or epidemic* or outbreak* or pandemic*)).ti,ab,kw. (0)</w:t>
      </w:r>
    </w:p>
    <w:p w:rsidR="00C85C9F" w:rsidP="0E21B15C" w:rsidRDefault="0F32A6CE" w14:paraId="46314BE9" w14:textId="0AA480E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7     arenavirus*.ti,ab,kw. (0)</w:t>
      </w:r>
    </w:p>
    <w:p w:rsidR="00C85C9F" w:rsidP="0E21B15C" w:rsidRDefault="0F32A6CE" w14:paraId="65842D73" w14:textId="397B9CFD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8     or/1-7 [EBOLA VIRUS, ETC.] (9)</w:t>
      </w:r>
    </w:p>
    <w:p w:rsidR="00C85C9F" w:rsidP="0E21B15C" w:rsidRDefault="0F32A6CE" w14:paraId="5E55580F" w14:textId="1DFC8D7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9 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  ("20220209" or 2022021* or 2022022* or 202203* or 202204* or 202205* or 202206* or 202207* or 202208* or 202209* or 202210* or 202211* or 202212* or 2023* or 2024*).up. (5344)</w:t>
      </w:r>
    </w:p>
    <w:p w:rsidR="00C85C9F" w:rsidP="0E21B15C" w:rsidRDefault="0F32A6CE" w14:paraId="17215A3B" w14:textId="36774693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10     8 and 9 [UPDATE PERIOD] (8)</w:t>
      </w:r>
    </w:p>
    <w:p w:rsidR="00C85C9F" w:rsidP="0E21B15C" w:rsidRDefault="0F32A6CE" w14:paraId="3C4A963B" w14:textId="3F4997C7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07D30739" w14:textId="3E927953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***************************  </w:t>
      </w:r>
    </w:p>
    <w:p w:rsidR="00C85C9F" w:rsidP="0E21B15C" w:rsidRDefault="0F32A6CE" w14:paraId="231783BB" w14:textId="552AFF8A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Global Index Medicus</w:t>
      </w:r>
    </w:p>
    <w:p w:rsidR="00C85C9F" w:rsidP="0E21B15C" w:rsidRDefault="0F32A6CE" w14:paraId="609641F3" w14:textId="0254AF5B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</w:t>
      </w:r>
    </w:p>
    <w:p w:rsidR="00C85C9F" w:rsidP="0E21B15C" w:rsidRDefault="0F32A6CE" w14:paraId="5446882E" w14:textId="4E7EB4D3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  <w:r w:rsidRPr="0E21B15C" w:rsidR="7B324C0F">
        <w:rPr>
          <w:rFonts w:ascii="Arial" w:hAnsi="Arial" w:eastAsia="Arial" w:cs="Arial"/>
          <w:b w:val="0"/>
          <w:bCs w:val="0"/>
          <w:lang w:val="en-CA"/>
        </w:rPr>
        <w:t>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 or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ebolavir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marburgvir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 xml:space="preserve">* or 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filovir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* or "filo virus" or "filo viruses")) OR 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ebola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*)) OR 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marburg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*)) OR 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BDBV or EBOV or RESTV or SUDV or TAFV)) OR 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lassa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)) OR (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tw</w:t>
      </w:r>
      <w:r w:rsidRPr="0E21B15C" w:rsidR="7B324C0F">
        <w:rPr>
          <w:rFonts w:ascii="Arial" w:hAnsi="Arial" w:eastAsia="Arial" w:cs="Arial"/>
          <w:b w:val="0"/>
          <w:bCs w:val="0"/>
          <w:lang w:val="en-CA"/>
        </w:rPr>
        <w:t>:(arenavirus*)) – 668 results (no date limits applied)</w:t>
      </w:r>
    </w:p>
    <w:p w:rsidR="00C85C9F" w:rsidP="0E21B15C" w:rsidRDefault="0F32A6CE" w14:paraId="701A0594" w14:textId="78EE5166">
      <w:pPr>
        <w:pStyle w:val="Normal"/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</w:p>
    <w:p w:rsidR="00C85C9F" w:rsidP="0E21B15C" w:rsidRDefault="0F32A6CE" w14:paraId="2D362398" w14:textId="3CC2B320">
      <w:pPr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</w:p>
    <w:p w:rsidR="00C85C9F" w:rsidP="4A64BFEA" w:rsidRDefault="00000000" w14:paraId="29AF7102" w14:textId="14E5F61E" w14:noSpellErr="1">
      <w:pPr>
        <w:spacing w:line="480" w:lineRule="auto"/>
        <w:rPr>
          <w:b w:val="0"/>
          <w:bCs w:val="0"/>
        </w:rPr>
      </w:pPr>
      <w:r>
        <w:br/>
      </w:r>
    </w:p>
    <w:p w:rsidR="00C85C9F" w:rsidP="0E21B15C" w:rsidRDefault="00C85C9F" w14:paraId="58730B99" w14:textId="6A24E809" w14:noSpellErr="1">
      <w:pPr>
        <w:spacing w:line="480" w:lineRule="auto"/>
        <w:rPr>
          <w:rFonts w:ascii="Arial" w:hAnsi="Arial" w:eastAsia="Arial" w:cs="Arial"/>
          <w:b w:val="0"/>
          <w:bCs w:val="0"/>
          <w:lang w:val="en-CA"/>
        </w:rPr>
      </w:pPr>
    </w:p>
    <w:p w:rsidR="00C85C9F" w:rsidP="4A64BFEA" w:rsidRDefault="00C85C9F" w14:paraId="2C078E63" w14:textId="7A32C597" w14:noSpellErr="1">
      <w:pPr>
        <w:rPr>
          <w:b w:val="0"/>
          <w:bCs w:val="0"/>
        </w:rPr>
      </w:pPr>
    </w:p>
    <w:sectPr w:rsidR="00C85C9F">
      <w:footerReference w:type="default" r:id="rId9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E2897" w:rsidP="00035F55" w:rsidRDefault="00CE2897" w14:paraId="4EBD09F6" w14:textId="77777777">
      <w:pPr>
        <w:spacing w:after="0" w:line="240" w:lineRule="auto"/>
      </w:pPr>
      <w:r>
        <w:separator/>
      </w:r>
    </w:p>
  </w:endnote>
  <w:endnote w:type="continuationSeparator" w:id="0">
    <w:p w:rsidR="00CE2897" w:rsidP="00035F55" w:rsidRDefault="00CE2897" w14:paraId="774264B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35F55" w:rsidRDefault="00035F55" w14:paraId="12682889" w14:textId="4BFE3DF4">
    <w:pPr>
      <w:pStyle w:val="Footer"/>
      <w:jc w:val="right"/>
    </w:pPr>
    <w:r>
      <w:t>B-</w:t>
    </w:r>
    <w:sdt>
      <w:sdtPr>
        <w:id w:val="-5565529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035F55" w:rsidRDefault="00035F55" w14:paraId="44B2635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E2897" w:rsidP="00035F55" w:rsidRDefault="00CE2897" w14:paraId="60AC9FCD" w14:textId="77777777">
      <w:pPr>
        <w:spacing w:after="0" w:line="240" w:lineRule="auto"/>
      </w:pPr>
      <w:r>
        <w:separator/>
      </w:r>
    </w:p>
  </w:footnote>
  <w:footnote w:type="continuationSeparator" w:id="0">
    <w:p w:rsidR="00CE2897" w:rsidP="00035F55" w:rsidRDefault="00CE2897" w14:paraId="6F44C489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D7A65D"/>
    <w:rsid w:val="00000000"/>
    <w:rsid w:val="00035F55"/>
    <w:rsid w:val="00C85C9F"/>
    <w:rsid w:val="00CE2897"/>
    <w:rsid w:val="0E21B15C"/>
    <w:rsid w:val="0F32A6CE"/>
    <w:rsid w:val="15368F94"/>
    <w:rsid w:val="4A64BFEA"/>
    <w:rsid w:val="5D6BA4B8"/>
    <w:rsid w:val="5FD7A65D"/>
    <w:rsid w:val="6FDD84DB"/>
    <w:rsid w:val="74FDB9FD"/>
    <w:rsid w:val="7B32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7A65D"/>
  <w15:chartTrackingRefBased/>
  <w15:docId w15:val="{37CF19B5-8C01-4F98-9AE6-4BB099DB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F55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35F55"/>
  </w:style>
  <w:style w:type="paragraph" w:styleId="Footer">
    <w:name w:val="footer"/>
    <w:basedOn w:val="Normal"/>
    <w:link w:val="FooterChar"/>
    <w:uiPriority w:val="99"/>
    <w:unhideWhenUsed/>
    <w:rsid w:val="00035F5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35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footer" Target="foot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0f6f6df6223e5749745c7b5374e23a9b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091152e9d7073862ed807b7fc45f73ff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1B81F3-F750-41F2-A182-53BA95873D78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2.xml><?xml version="1.0" encoding="utf-8"?>
<ds:datastoreItem xmlns:ds="http://schemas.openxmlformats.org/officeDocument/2006/customXml" ds:itemID="{D2017C78-B693-41D2-A519-47E0367D97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89A40D-1828-4FBC-BAFF-93469D3B6EE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haver</dc:creator>
  <cp:keywords/>
  <dc:description/>
  <cp:lastModifiedBy>Nicole Shaver</cp:lastModifiedBy>
  <cp:revision>3</cp:revision>
  <dcterms:created xsi:type="dcterms:W3CDTF">2023-11-17T15:43:00Z</dcterms:created>
  <dcterms:modified xsi:type="dcterms:W3CDTF">2024-10-23T20:3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